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D2" w:rsidRPr="001C0022" w:rsidRDefault="00D213D2" w:rsidP="00376328">
      <w:pPr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</w:pPr>
      <w:r w:rsidRPr="001C0022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  <w:t>SUPPLEMENTAL MATERIAL</w:t>
      </w:r>
    </w:p>
    <w:p w:rsidR="00EC0FB0" w:rsidRPr="005459CA" w:rsidRDefault="00EA1356" w:rsidP="00376328">
      <w:pPr>
        <w:rPr>
          <w:rFonts w:ascii="Times New Roman" w:hAnsi="Times New Roman" w:cs="Times New Roman"/>
          <w:sz w:val="24"/>
          <w:szCs w:val="24"/>
          <w:lang w:val="en-US"/>
        </w:rPr>
      </w:pPr>
      <w:del w:id="0" w:author="Monica Coll Vidal" w:date="2018-07-05T14:51:00Z">
        <w:r w:rsidRPr="005459CA" w:rsidDel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delText>Table</w:delText>
        </w:r>
        <w:r w:rsidR="00B06562" w:rsidRPr="005459CA" w:rsidDel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proofErr w:type="gramStart"/>
      <w:r w:rsidR="005459CA" w:rsidRPr="005459C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10A0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ins w:id="1" w:author="Monica Coll Vidal" w:date="2018-07-05T14:51:00Z">
        <w:r w:rsidR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="00CB4088" w:rsidRPr="005459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C0FB0" w:rsidRPr="005459CA">
        <w:rPr>
          <w:rFonts w:ascii="Times New Roman" w:hAnsi="Times New Roman" w:cs="Times New Roman"/>
          <w:sz w:val="24"/>
          <w:szCs w:val="24"/>
          <w:lang w:val="en-US"/>
        </w:rPr>
        <w:t xml:space="preserve"> Variants of uncertain significance</w:t>
      </w:r>
    </w:p>
    <w:tbl>
      <w:tblPr>
        <w:tblStyle w:val="Tablaconcuadrcula"/>
        <w:tblpPr w:leftFromText="141" w:rightFromText="141" w:vertAnchor="text" w:horzAnchor="margin" w:tblpXSpec="center" w:tblpY="22"/>
        <w:tblW w:w="10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194"/>
        <w:gridCol w:w="1640"/>
        <w:gridCol w:w="1384"/>
        <w:gridCol w:w="1345"/>
        <w:gridCol w:w="869"/>
        <w:gridCol w:w="1489"/>
        <w:gridCol w:w="1794"/>
      </w:tblGrid>
      <w:tr w:rsidR="004D4D9A" w:rsidRPr="005459CA" w:rsidTr="004D4D9A">
        <w:trPr>
          <w:trHeight w:val="300"/>
        </w:trPr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spellEnd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NA</w:t>
            </w:r>
            <w:proofErr w:type="spellEnd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45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4D4D9A" w:rsidRPr="005459CA" w:rsidRDefault="00463CA7" w:rsidP="004D4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l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  <w:proofErr w:type="spellEnd"/>
            <w:r w:rsidR="00CD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4D4D9A" w:rsidRPr="005459CA" w:rsidTr="004D4D9A">
        <w:trPr>
          <w:trHeight w:val="300"/>
        </w:trPr>
        <w:tc>
          <w:tcPr>
            <w:tcW w:w="1090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sz w:val="20"/>
                <w:szCs w:val="20"/>
              </w:rPr>
              <w:t>NNQTc</w:t>
            </w:r>
            <w:proofErr w:type="spellEnd"/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4D4D9A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245insC</w:t>
            </w:r>
          </w:p>
        </w:tc>
        <w:tc>
          <w:tcPr>
            <w:tcW w:w="1794" w:type="dxa"/>
          </w:tcPr>
          <w:p w:rsidR="004D4D9A" w:rsidRPr="00463CA7" w:rsidRDefault="004D4D9A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rs17133512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CACNA1C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1129827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1640A&gt;G*</w:t>
            </w:r>
          </w:p>
        </w:tc>
        <w:tc>
          <w:tcPr>
            <w:tcW w:w="1794" w:type="dxa"/>
          </w:tcPr>
          <w:p w:rsidR="004D4D9A" w:rsidRPr="00463CA7" w:rsidRDefault="004D4D9A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1C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JUP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2230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570878629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59C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CM098198)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56C&gt;T*</w:t>
            </w:r>
          </w:p>
        </w:tc>
        <w:tc>
          <w:tcPr>
            <w:tcW w:w="1794" w:type="dxa"/>
          </w:tcPr>
          <w:p w:rsidR="004D4D9A" w:rsidRPr="00463CA7" w:rsidRDefault="00491C2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1C27">
              <w:rPr>
                <w:rFonts w:ascii="Times New Roman" w:hAnsi="Times New Roman" w:cs="Times New Roman"/>
                <w:sz w:val="20"/>
                <w:szCs w:val="20"/>
              </w:rPr>
              <w:t>0.0001139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CACNB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20159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57810642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1124C&gt;T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4D4D9A" w:rsidRPr="00463CA7" w:rsidRDefault="00491C2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1C27">
              <w:rPr>
                <w:rFonts w:ascii="Times New Roman" w:hAnsi="Times New Roman" w:cs="Times New Roman"/>
                <w:sz w:val="20"/>
                <w:szCs w:val="20"/>
              </w:rPr>
              <w:t>1.648e-05</w:t>
            </w:r>
          </w:p>
        </w:tc>
      </w:tr>
      <w:tr w:rsidR="004D4D9A" w:rsidRPr="005459CA" w:rsidTr="004D4D9A">
        <w:trPr>
          <w:trHeight w:val="300"/>
        </w:trPr>
        <w:tc>
          <w:tcPr>
            <w:tcW w:w="1090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sz w:val="20"/>
                <w:szCs w:val="20"/>
              </w:rPr>
              <w:t>NLQTc</w:t>
            </w:r>
            <w:proofErr w:type="spellEnd"/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CASQ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123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28730716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59C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CM106915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731A&gt;G*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008292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SCN5A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198056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6791924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100C&gt;T*</w:t>
            </w:r>
          </w:p>
        </w:tc>
        <w:tc>
          <w:tcPr>
            <w:tcW w:w="1794" w:type="dxa"/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009462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63CA7" w:rsidRDefault="00463CA7">
            <w:r w:rsidRPr="00222FD4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9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rs17133512</w:t>
            </w:r>
          </w:p>
        </w:tc>
        <w:tc>
          <w:tcPr>
            <w:tcW w:w="1345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63CA7" w:rsidRDefault="00463CA7">
            <w:r w:rsidRPr="00222FD4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9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63CA7" w:rsidRDefault="00463CA7">
            <w:r w:rsidRPr="00222FD4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rs1713351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463CA7" w:rsidRDefault="00463CA7">
            <w:r w:rsidRPr="00222FD4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090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sz w:val="20"/>
                <w:szCs w:val="20"/>
              </w:rPr>
              <w:t>LNQTc</w:t>
            </w:r>
            <w:proofErr w:type="spellEnd"/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CASQ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123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28730716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A4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E6A4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CM106915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731A&gt;G*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3CA7">
              <w:rPr>
                <w:rFonts w:ascii="Times New Roman" w:hAnsi="Times New Roman" w:cs="Times New Roman"/>
                <w:sz w:val="20"/>
                <w:szCs w:val="20"/>
              </w:rPr>
              <w:t>0.008292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 w:val="restart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RYR2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1035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200070226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4747C&gt;T*</w:t>
            </w:r>
          </w:p>
        </w:tc>
        <w:tc>
          <w:tcPr>
            <w:tcW w:w="1794" w:type="dxa"/>
          </w:tcPr>
          <w:p w:rsidR="004D4D9A" w:rsidRPr="00463CA7" w:rsidRDefault="004D4D9A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A28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rs1713351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4D4D9A" w:rsidRPr="00463CA7" w:rsidRDefault="00463CA7" w:rsidP="004D4D9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22FD4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090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4D9A" w:rsidRPr="005459CA" w:rsidRDefault="004D4D9A" w:rsidP="004D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b/>
                <w:sz w:val="20"/>
                <w:szCs w:val="20"/>
              </w:rPr>
              <w:t>LLQTc</w:t>
            </w:r>
            <w:proofErr w:type="spellEnd"/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7865230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5498A&gt;T*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4D4D9A" w:rsidRPr="005459CA" w:rsidRDefault="00AE6A4E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A4E">
              <w:rPr>
                <w:rFonts w:ascii="Times New Roman" w:hAnsi="Times New Roman" w:cs="Times New Roman"/>
                <w:sz w:val="20"/>
                <w:szCs w:val="20"/>
              </w:rPr>
              <w:t>0.00946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vMerge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63CA7" w:rsidRDefault="00463CA7">
            <w:r w:rsidRPr="00B6560F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63CA7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640" w:type="dxa"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4415</w:t>
            </w:r>
          </w:p>
        </w:tc>
        <w:tc>
          <w:tcPr>
            <w:tcW w:w="1384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rs17133512</w:t>
            </w:r>
          </w:p>
        </w:tc>
        <w:tc>
          <w:tcPr>
            <w:tcW w:w="1345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Frameshit</w:t>
            </w:r>
            <w:proofErr w:type="spellEnd"/>
          </w:p>
        </w:tc>
        <w:tc>
          <w:tcPr>
            <w:tcW w:w="86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489" w:type="dxa"/>
            <w:noWrap/>
            <w:hideMark/>
          </w:tcPr>
          <w:p w:rsidR="00463CA7" w:rsidRPr="005459CA" w:rsidRDefault="00463CA7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-1_1insA</w:t>
            </w:r>
          </w:p>
        </w:tc>
        <w:tc>
          <w:tcPr>
            <w:tcW w:w="1794" w:type="dxa"/>
          </w:tcPr>
          <w:p w:rsidR="00463CA7" w:rsidRDefault="00463CA7">
            <w:r w:rsidRPr="00B6560F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4D4D9A" w:rsidRPr="005459CA" w:rsidTr="004D4D9A">
        <w:trPr>
          <w:trHeight w:val="300"/>
        </w:trPr>
        <w:tc>
          <w:tcPr>
            <w:tcW w:w="11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9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i/>
                <w:sz w:val="20"/>
                <w:szCs w:val="20"/>
              </w:rPr>
              <w:t>CACNA1C</w:t>
            </w:r>
          </w:p>
        </w:tc>
        <w:tc>
          <w:tcPr>
            <w:tcW w:w="1640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M_001129827</w:t>
            </w:r>
          </w:p>
        </w:tc>
        <w:tc>
          <w:tcPr>
            <w:tcW w:w="1384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5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Exonic-Missense</w:t>
            </w:r>
            <w:proofErr w:type="spellEnd"/>
          </w:p>
        </w:tc>
        <w:tc>
          <w:tcPr>
            <w:tcW w:w="86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89" w:type="dxa"/>
            <w:noWrap/>
            <w:hideMark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c.3428G&gt;A*</w:t>
            </w:r>
          </w:p>
        </w:tc>
        <w:tc>
          <w:tcPr>
            <w:tcW w:w="1794" w:type="dxa"/>
          </w:tcPr>
          <w:p w:rsidR="004D4D9A" w:rsidRPr="005459CA" w:rsidRDefault="004D4D9A" w:rsidP="004D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C21FC7" w:rsidRDefault="00C21FC7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</w:p>
    <w:p w:rsidR="002759BD" w:rsidRPr="00472377" w:rsidRDefault="002759BD" w:rsidP="00376328">
      <w:pPr>
        <w:rPr>
          <w:rFonts w:ascii="Arial" w:hAnsi="Arial" w:cs="Arial"/>
          <w:b/>
          <w:sz w:val="24"/>
          <w:szCs w:val="24"/>
          <w:lang w:val="en-US"/>
        </w:rPr>
      </w:pPr>
      <w:bookmarkStart w:id="2" w:name="_GoBack"/>
      <w:bookmarkEnd w:id="2"/>
    </w:p>
    <w:p w:rsidR="002F7D85" w:rsidRPr="005459CA" w:rsidRDefault="00A33D46" w:rsidP="00376328">
      <w:pPr>
        <w:rPr>
          <w:rFonts w:ascii="Times New Roman" w:hAnsi="Times New Roman" w:cs="Times New Roman"/>
          <w:sz w:val="20"/>
          <w:szCs w:val="20"/>
        </w:rPr>
      </w:pPr>
      <w:r w:rsidRPr="005459CA">
        <w:rPr>
          <w:rFonts w:ascii="Times New Roman" w:hAnsi="Times New Roman" w:cs="Times New Roman"/>
          <w:sz w:val="20"/>
          <w:szCs w:val="20"/>
        </w:rPr>
        <w:t>*</w:t>
      </w:r>
      <w:r w:rsidR="002F7D85" w:rsidRPr="005459CA">
        <w:rPr>
          <w:rFonts w:ascii="Times New Roman" w:hAnsi="Times New Roman" w:cs="Times New Roman"/>
          <w:sz w:val="20"/>
          <w:szCs w:val="20"/>
        </w:rPr>
        <w:t xml:space="preserve">Provean </w:t>
      </w:r>
      <w:proofErr w:type="spellStart"/>
      <w:r w:rsidR="002F7D85" w:rsidRPr="005459CA">
        <w:rPr>
          <w:rFonts w:ascii="Times New Roman" w:hAnsi="Times New Roman" w:cs="Times New Roman"/>
          <w:sz w:val="20"/>
          <w:szCs w:val="20"/>
        </w:rPr>
        <w:t>deleterious</w:t>
      </w:r>
      <w:proofErr w:type="spellEnd"/>
    </w:p>
    <w:p w:rsidR="00317065" w:rsidRPr="005459CA" w:rsidRDefault="00317065" w:rsidP="003763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59CA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r w:rsidR="00CD666D">
        <w:rPr>
          <w:rFonts w:ascii="Times New Roman" w:hAnsi="Times New Roman" w:cs="Times New Roman"/>
          <w:sz w:val="20"/>
          <w:szCs w:val="20"/>
          <w:lang w:val="en-US"/>
        </w:rPr>
        <w:t xml:space="preserve">Allele frequency obtained from </w:t>
      </w:r>
      <w:proofErr w:type="spellStart"/>
      <w:r w:rsidR="00CD666D">
        <w:rPr>
          <w:rFonts w:ascii="Times New Roman" w:hAnsi="Times New Roman" w:cs="Times New Roman"/>
          <w:sz w:val="20"/>
          <w:szCs w:val="20"/>
          <w:lang w:val="en-US"/>
        </w:rPr>
        <w:t>ExAC</w:t>
      </w:r>
      <w:proofErr w:type="spellEnd"/>
      <w:r w:rsidR="00CD666D">
        <w:rPr>
          <w:rFonts w:ascii="Times New Roman" w:hAnsi="Times New Roman" w:cs="Times New Roman"/>
          <w:sz w:val="20"/>
          <w:szCs w:val="20"/>
          <w:lang w:val="en-US"/>
        </w:rPr>
        <w:t xml:space="preserve"> browser. </w:t>
      </w:r>
      <w:proofErr w:type="gramStart"/>
      <w:r w:rsidR="00CD666D">
        <w:rPr>
          <w:rFonts w:ascii="Times New Roman" w:hAnsi="Times New Roman" w:cs="Times New Roman"/>
          <w:sz w:val="20"/>
          <w:szCs w:val="20"/>
          <w:lang w:val="en-US"/>
        </w:rPr>
        <w:t>Last consulted in May 2018.</w:t>
      </w:r>
      <w:proofErr w:type="gramEnd"/>
    </w:p>
    <w:p w:rsidR="00EF4CE4" w:rsidRPr="00CD666D" w:rsidRDefault="00EE04D7" w:rsidP="008A1C8E">
      <w:pPr>
        <w:rPr>
          <w:rFonts w:ascii="Times New Roman" w:hAnsi="Times New Roman" w:cs="Times New Roman"/>
          <w:lang w:val="en-US"/>
        </w:rPr>
      </w:pPr>
      <w:r w:rsidRPr="00CD666D">
        <w:rPr>
          <w:rFonts w:ascii="Times New Roman" w:hAnsi="Times New Roman" w:cs="Times New Roman"/>
          <w:sz w:val="20"/>
          <w:szCs w:val="20"/>
          <w:lang w:val="en-US"/>
        </w:rPr>
        <w:t xml:space="preserve">NA: </w:t>
      </w:r>
      <w:r w:rsidR="0018479F" w:rsidRPr="00CD666D">
        <w:rPr>
          <w:rFonts w:ascii="Times New Roman" w:hAnsi="Times New Roman" w:cs="Times New Roman"/>
          <w:sz w:val="20"/>
          <w:szCs w:val="20"/>
          <w:lang w:val="en-US"/>
        </w:rPr>
        <w:t>not</w:t>
      </w:r>
      <w:r w:rsidRPr="00CD666D">
        <w:rPr>
          <w:rFonts w:ascii="Times New Roman" w:hAnsi="Times New Roman" w:cs="Times New Roman"/>
          <w:sz w:val="20"/>
          <w:szCs w:val="20"/>
          <w:lang w:val="en-US"/>
        </w:rPr>
        <w:t xml:space="preserve"> available</w:t>
      </w:r>
    </w:p>
    <w:p w:rsidR="000A769B" w:rsidRPr="00CD666D" w:rsidRDefault="000A769B" w:rsidP="007069F8">
      <w:pPr>
        <w:rPr>
          <w:lang w:val="en-US"/>
        </w:rPr>
      </w:pPr>
    </w:p>
    <w:sectPr w:rsidR="000A769B" w:rsidRPr="00CD666D" w:rsidSect="002759BD">
      <w:footerReference w:type="default" r:id="rId9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A22" w:rsidRDefault="00DC5A22" w:rsidP="006D0B4C">
      <w:pPr>
        <w:spacing w:after="0" w:line="240" w:lineRule="auto"/>
      </w:pPr>
      <w:r>
        <w:separator/>
      </w:r>
    </w:p>
  </w:endnote>
  <w:endnote w:type="continuationSeparator" w:id="0">
    <w:p w:rsidR="00DC5A22" w:rsidRDefault="00DC5A22" w:rsidP="006D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88371"/>
      <w:docPartObj>
        <w:docPartGallery w:val="Page Numbers (Bottom of Page)"/>
        <w:docPartUnique/>
      </w:docPartObj>
    </w:sdtPr>
    <w:sdtEndPr/>
    <w:sdtContent>
      <w:p w:rsidR="00463CA7" w:rsidRDefault="00F86D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59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CA7" w:rsidRDefault="00463C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A22" w:rsidRDefault="00DC5A22" w:rsidP="006D0B4C">
      <w:pPr>
        <w:spacing w:after="0" w:line="240" w:lineRule="auto"/>
      </w:pPr>
      <w:r>
        <w:separator/>
      </w:r>
    </w:p>
  </w:footnote>
  <w:footnote w:type="continuationSeparator" w:id="0">
    <w:p w:rsidR="00DC5A22" w:rsidRDefault="00DC5A22" w:rsidP="006D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D1643"/>
    <w:multiLevelType w:val="hybridMultilevel"/>
    <w:tmpl w:val="7ABAB8EC"/>
    <w:lvl w:ilvl="0" w:tplc="89B67A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0430E"/>
    <w:multiLevelType w:val="hybridMultilevel"/>
    <w:tmpl w:val="43EC09EE"/>
    <w:lvl w:ilvl="0" w:tplc="65EA31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F033E"/>
    <w:rsid w:val="00012471"/>
    <w:rsid w:val="00016155"/>
    <w:rsid w:val="00036D50"/>
    <w:rsid w:val="00037246"/>
    <w:rsid w:val="00042905"/>
    <w:rsid w:val="00045696"/>
    <w:rsid w:val="000474AE"/>
    <w:rsid w:val="00052457"/>
    <w:rsid w:val="0007209D"/>
    <w:rsid w:val="00074D13"/>
    <w:rsid w:val="00092F93"/>
    <w:rsid w:val="00095256"/>
    <w:rsid w:val="000A0886"/>
    <w:rsid w:val="000A769B"/>
    <w:rsid w:val="000C2867"/>
    <w:rsid w:val="000E39A6"/>
    <w:rsid w:val="000F66F4"/>
    <w:rsid w:val="001104DA"/>
    <w:rsid w:val="001117A3"/>
    <w:rsid w:val="001128E5"/>
    <w:rsid w:val="00113A5F"/>
    <w:rsid w:val="00116F74"/>
    <w:rsid w:val="00154322"/>
    <w:rsid w:val="001552A0"/>
    <w:rsid w:val="001746B9"/>
    <w:rsid w:val="00176B55"/>
    <w:rsid w:val="001803C6"/>
    <w:rsid w:val="00184132"/>
    <w:rsid w:val="0018479F"/>
    <w:rsid w:val="0018632C"/>
    <w:rsid w:val="00191F57"/>
    <w:rsid w:val="001A6D44"/>
    <w:rsid w:val="001C0022"/>
    <w:rsid w:val="001D674F"/>
    <w:rsid w:val="001E6369"/>
    <w:rsid w:val="0020104D"/>
    <w:rsid w:val="00204163"/>
    <w:rsid w:val="0020459F"/>
    <w:rsid w:val="002050EA"/>
    <w:rsid w:val="00206FB6"/>
    <w:rsid w:val="00210625"/>
    <w:rsid w:val="002163A5"/>
    <w:rsid w:val="00233B1E"/>
    <w:rsid w:val="00240782"/>
    <w:rsid w:val="00256ADA"/>
    <w:rsid w:val="002623A4"/>
    <w:rsid w:val="0027119C"/>
    <w:rsid w:val="0027235C"/>
    <w:rsid w:val="002759BD"/>
    <w:rsid w:val="002907F6"/>
    <w:rsid w:val="00290D29"/>
    <w:rsid w:val="0029131B"/>
    <w:rsid w:val="002A165B"/>
    <w:rsid w:val="002A3A5D"/>
    <w:rsid w:val="002B12C5"/>
    <w:rsid w:val="002C14DC"/>
    <w:rsid w:val="002C2788"/>
    <w:rsid w:val="002D1ED0"/>
    <w:rsid w:val="002E665E"/>
    <w:rsid w:val="002F242A"/>
    <w:rsid w:val="002F57DB"/>
    <w:rsid w:val="002F5CBC"/>
    <w:rsid w:val="002F6FF3"/>
    <w:rsid w:val="002F7D85"/>
    <w:rsid w:val="00310A59"/>
    <w:rsid w:val="00317065"/>
    <w:rsid w:val="00317481"/>
    <w:rsid w:val="00323ACA"/>
    <w:rsid w:val="00337457"/>
    <w:rsid w:val="00350A4D"/>
    <w:rsid w:val="00351345"/>
    <w:rsid w:val="00352674"/>
    <w:rsid w:val="0037229B"/>
    <w:rsid w:val="00375978"/>
    <w:rsid w:val="00376328"/>
    <w:rsid w:val="00393433"/>
    <w:rsid w:val="003962FD"/>
    <w:rsid w:val="003A516D"/>
    <w:rsid w:val="003C0E73"/>
    <w:rsid w:val="003C5064"/>
    <w:rsid w:val="003D64CF"/>
    <w:rsid w:val="003E57A3"/>
    <w:rsid w:val="003E5F75"/>
    <w:rsid w:val="003E79E3"/>
    <w:rsid w:val="00406152"/>
    <w:rsid w:val="004077B8"/>
    <w:rsid w:val="0041347B"/>
    <w:rsid w:val="0041486B"/>
    <w:rsid w:val="0041648E"/>
    <w:rsid w:val="00417AAD"/>
    <w:rsid w:val="00424625"/>
    <w:rsid w:val="00427E6D"/>
    <w:rsid w:val="004358EB"/>
    <w:rsid w:val="00440CAF"/>
    <w:rsid w:val="004431B7"/>
    <w:rsid w:val="00443FBF"/>
    <w:rsid w:val="004477CD"/>
    <w:rsid w:val="00463CA7"/>
    <w:rsid w:val="00472377"/>
    <w:rsid w:val="00486E92"/>
    <w:rsid w:val="00491C27"/>
    <w:rsid w:val="004B116D"/>
    <w:rsid w:val="004D12DF"/>
    <w:rsid w:val="004D4D9A"/>
    <w:rsid w:val="004E582C"/>
    <w:rsid w:val="00510834"/>
    <w:rsid w:val="00510A09"/>
    <w:rsid w:val="0052116F"/>
    <w:rsid w:val="00541A00"/>
    <w:rsid w:val="005459CA"/>
    <w:rsid w:val="00545C16"/>
    <w:rsid w:val="00547F9D"/>
    <w:rsid w:val="005525F8"/>
    <w:rsid w:val="00553B53"/>
    <w:rsid w:val="005622CC"/>
    <w:rsid w:val="00570139"/>
    <w:rsid w:val="00572D3B"/>
    <w:rsid w:val="00591FDD"/>
    <w:rsid w:val="005A536E"/>
    <w:rsid w:val="005A5EEC"/>
    <w:rsid w:val="005C38ED"/>
    <w:rsid w:val="005D6438"/>
    <w:rsid w:val="005E20B8"/>
    <w:rsid w:val="005E3623"/>
    <w:rsid w:val="0060498E"/>
    <w:rsid w:val="006075AB"/>
    <w:rsid w:val="00612BC6"/>
    <w:rsid w:val="0061408D"/>
    <w:rsid w:val="00627D08"/>
    <w:rsid w:val="00634225"/>
    <w:rsid w:val="0063777C"/>
    <w:rsid w:val="00640BDD"/>
    <w:rsid w:val="00651881"/>
    <w:rsid w:val="006557CE"/>
    <w:rsid w:val="006754A6"/>
    <w:rsid w:val="0068271F"/>
    <w:rsid w:val="00682B43"/>
    <w:rsid w:val="006A12AC"/>
    <w:rsid w:val="006A2354"/>
    <w:rsid w:val="006B4AA6"/>
    <w:rsid w:val="006C57EF"/>
    <w:rsid w:val="006D0B4C"/>
    <w:rsid w:val="006D150D"/>
    <w:rsid w:val="006D7340"/>
    <w:rsid w:val="006E36AF"/>
    <w:rsid w:val="006F2895"/>
    <w:rsid w:val="007069F8"/>
    <w:rsid w:val="007071CE"/>
    <w:rsid w:val="0073251F"/>
    <w:rsid w:val="00735F28"/>
    <w:rsid w:val="00757D57"/>
    <w:rsid w:val="0076723F"/>
    <w:rsid w:val="00770FB4"/>
    <w:rsid w:val="00773CB5"/>
    <w:rsid w:val="0077467A"/>
    <w:rsid w:val="00777AA1"/>
    <w:rsid w:val="007A421C"/>
    <w:rsid w:val="007A734D"/>
    <w:rsid w:val="007C125E"/>
    <w:rsid w:val="007D7983"/>
    <w:rsid w:val="007E246C"/>
    <w:rsid w:val="007E6F2A"/>
    <w:rsid w:val="007F079E"/>
    <w:rsid w:val="007F3457"/>
    <w:rsid w:val="007F4291"/>
    <w:rsid w:val="008044F7"/>
    <w:rsid w:val="00807344"/>
    <w:rsid w:val="008174FE"/>
    <w:rsid w:val="0082108F"/>
    <w:rsid w:val="0082457E"/>
    <w:rsid w:val="00850283"/>
    <w:rsid w:val="0087046F"/>
    <w:rsid w:val="00876A0E"/>
    <w:rsid w:val="00885BAA"/>
    <w:rsid w:val="008875D4"/>
    <w:rsid w:val="00892013"/>
    <w:rsid w:val="00895223"/>
    <w:rsid w:val="00897D75"/>
    <w:rsid w:val="008A1C8E"/>
    <w:rsid w:val="008A5640"/>
    <w:rsid w:val="008B089D"/>
    <w:rsid w:val="008B5746"/>
    <w:rsid w:val="008C4C15"/>
    <w:rsid w:val="008D03D2"/>
    <w:rsid w:val="008E52FA"/>
    <w:rsid w:val="008E563A"/>
    <w:rsid w:val="008F0BBA"/>
    <w:rsid w:val="008F2562"/>
    <w:rsid w:val="008F51FA"/>
    <w:rsid w:val="00904E7B"/>
    <w:rsid w:val="00904F19"/>
    <w:rsid w:val="00941168"/>
    <w:rsid w:val="00951C8B"/>
    <w:rsid w:val="00955062"/>
    <w:rsid w:val="009631FF"/>
    <w:rsid w:val="00967F12"/>
    <w:rsid w:val="00975203"/>
    <w:rsid w:val="0097684D"/>
    <w:rsid w:val="0098542A"/>
    <w:rsid w:val="00990AE0"/>
    <w:rsid w:val="009962EC"/>
    <w:rsid w:val="009A28D2"/>
    <w:rsid w:val="009B27B5"/>
    <w:rsid w:val="009B328E"/>
    <w:rsid w:val="009B4EC4"/>
    <w:rsid w:val="009D5D43"/>
    <w:rsid w:val="009E2ACD"/>
    <w:rsid w:val="009F081E"/>
    <w:rsid w:val="009F1DDB"/>
    <w:rsid w:val="009F2F00"/>
    <w:rsid w:val="00A04F36"/>
    <w:rsid w:val="00A22DE7"/>
    <w:rsid w:val="00A232C8"/>
    <w:rsid w:val="00A25BDF"/>
    <w:rsid w:val="00A33D46"/>
    <w:rsid w:val="00A36A32"/>
    <w:rsid w:val="00A40938"/>
    <w:rsid w:val="00A6268F"/>
    <w:rsid w:val="00A67A88"/>
    <w:rsid w:val="00A768CB"/>
    <w:rsid w:val="00AA2277"/>
    <w:rsid w:val="00AA2577"/>
    <w:rsid w:val="00AA44CD"/>
    <w:rsid w:val="00AC1A56"/>
    <w:rsid w:val="00AC3087"/>
    <w:rsid w:val="00AD11A9"/>
    <w:rsid w:val="00AE6A4E"/>
    <w:rsid w:val="00AF14CD"/>
    <w:rsid w:val="00AF2670"/>
    <w:rsid w:val="00B00E45"/>
    <w:rsid w:val="00B043C7"/>
    <w:rsid w:val="00B06562"/>
    <w:rsid w:val="00B06C6D"/>
    <w:rsid w:val="00B07F52"/>
    <w:rsid w:val="00B114EB"/>
    <w:rsid w:val="00B22365"/>
    <w:rsid w:val="00B24A38"/>
    <w:rsid w:val="00B25563"/>
    <w:rsid w:val="00B338D8"/>
    <w:rsid w:val="00B33D36"/>
    <w:rsid w:val="00B3566E"/>
    <w:rsid w:val="00B4580C"/>
    <w:rsid w:val="00B53AB4"/>
    <w:rsid w:val="00B55BE5"/>
    <w:rsid w:val="00B6135B"/>
    <w:rsid w:val="00B80B21"/>
    <w:rsid w:val="00B87EC2"/>
    <w:rsid w:val="00B950A9"/>
    <w:rsid w:val="00BA59E2"/>
    <w:rsid w:val="00BA687A"/>
    <w:rsid w:val="00BA77A1"/>
    <w:rsid w:val="00BB462B"/>
    <w:rsid w:val="00BB4B61"/>
    <w:rsid w:val="00BB4BBA"/>
    <w:rsid w:val="00BB54FB"/>
    <w:rsid w:val="00BB59C0"/>
    <w:rsid w:val="00BB5D75"/>
    <w:rsid w:val="00BC1FBE"/>
    <w:rsid w:val="00BD19D2"/>
    <w:rsid w:val="00BE06BE"/>
    <w:rsid w:val="00C00B93"/>
    <w:rsid w:val="00C03297"/>
    <w:rsid w:val="00C15439"/>
    <w:rsid w:val="00C21FC7"/>
    <w:rsid w:val="00C234BF"/>
    <w:rsid w:val="00C27749"/>
    <w:rsid w:val="00C27BBA"/>
    <w:rsid w:val="00C34A7B"/>
    <w:rsid w:val="00C47F12"/>
    <w:rsid w:val="00C5204E"/>
    <w:rsid w:val="00C62EDA"/>
    <w:rsid w:val="00C65DD0"/>
    <w:rsid w:val="00C8327C"/>
    <w:rsid w:val="00CA05CE"/>
    <w:rsid w:val="00CA271A"/>
    <w:rsid w:val="00CA29E5"/>
    <w:rsid w:val="00CB318E"/>
    <w:rsid w:val="00CB4088"/>
    <w:rsid w:val="00CD2CFB"/>
    <w:rsid w:val="00CD3B5D"/>
    <w:rsid w:val="00CD46BE"/>
    <w:rsid w:val="00CD666D"/>
    <w:rsid w:val="00CE0BEA"/>
    <w:rsid w:val="00CE3EFF"/>
    <w:rsid w:val="00CE439B"/>
    <w:rsid w:val="00CE639D"/>
    <w:rsid w:val="00CF1FC9"/>
    <w:rsid w:val="00D213D2"/>
    <w:rsid w:val="00D24247"/>
    <w:rsid w:val="00D26574"/>
    <w:rsid w:val="00D359A6"/>
    <w:rsid w:val="00D370FF"/>
    <w:rsid w:val="00D43CB4"/>
    <w:rsid w:val="00D672AA"/>
    <w:rsid w:val="00D86C52"/>
    <w:rsid w:val="00D9124E"/>
    <w:rsid w:val="00DA03B4"/>
    <w:rsid w:val="00DA4360"/>
    <w:rsid w:val="00DB1657"/>
    <w:rsid w:val="00DB1AF2"/>
    <w:rsid w:val="00DC57A9"/>
    <w:rsid w:val="00DC5A22"/>
    <w:rsid w:val="00DC6635"/>
    <w:rsid w:val="00DE1586"/>
    <w:rsid w:val="00DE32C4"/>
    <w:rsid w:val="00DF03FC"/>
    <w:rsid w:val="00DF15C9"/>
    <w:rsid w:val="00DF785A"/>
    <w:rsid w:val="00E003BE"/>
    <w:rsid w:val="00E00FE0"/>
    <w:rsid w:val="00E01421"/>
    <w:rsid w:val="00E14561"/>
    <w:rsid w:val="00E1458A"/>
    <w:rsid w:val="00E1473E"/>
    <w:rsid w:val="00E24DCC"/>
    <w:rsid w:val="00E24F52"/>
    <w:rsid w:val="00E27134"/>
    <w:rsid w:val="00E34A9E"/>
    <w:rsid w:val="00E34C79"/>
    <w:rsid w:val="00E43A09"/>
    <w:rsid w:val="00E470CD"/>
    <w:rsid w:val="00E5330F"/>
    <w:rsid w:val="00E617BC"/>
    <w:rsid w:val="00E6321A"/>
    <w:rsid w:val="00E66BDA"/>
    <w:rsid w:val="00E701D0"/>
    <w:rsid w:val="00E740C7"/>
    <w:rsid w:val="00E75925"/>
    <w:rsid w:val="00E94904"/>
    <w:rsid w:val="00EA0E6B"/>
    <w:rsid w:val="00EA1356"/>
    <w:rsid w:val="00EA1658"/>
    <w:rsid w:val="00EB5D28"/>
    <w:rsid w:val="00EC0FB0"/>
    <w:rsid w:val="00EC6709"/>
    <w:rsid w:val="00ED02E8"/>
    <w:rsid w:val="00EE02A5"/>
    <w:rsid w:val="00EE04D7"/>
    <w:rsid w:val="00EE0BFE"/>
    <w:rsid w:val="00EE4EE4"/>
    <w:rsid w:val="00EE647D"/>
    <w:rsid w:val="00EF033E"/>
    <w:rsid w:val="00EF4CE4"/>
    <w:rsid w:val="00F01FFA"/>
    <w:rsid w:val="00F05B56"/>
    <w:rsid w:val="00F0661D"/>
    <w:rsid w:val="00F15C03"/>
    <w:rsid w:val="00F16AD4"/>
    <w:rsid w:val="00F170C1"/>
    <w:rsid w:val="00F259EF"/>
    <w:rsid w:val="00F27B9E"/>
    <w:rsid w:val="00F37BD1"/>
    <w:rsid w:val="00F55008"/>
    <w:rsid w:val="00F601B3"/>
    <w:rsid w:val="00F61AB6"/>
    <w:rsid w:val="00F65BA3"/>
    <w:rsid w:val="00F70A3E"/>
    <w:rsid w:val="00F76CA4"/>
    <w:rsid w:val="00F86D14"/>
    <w:rsid w:val="00FA7FAE"/>
    <w:rsid w:val="00FB49D5"/>
    <w:rsid w:val="00FC1686"/>
    <w:rsid w:val="00FD0DCD"/>
    <w:rsid w:val="00FD2673"/>
    <w:rsid w:val="00FD351D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07FC7-A670-4BA5-A46A-1D08F6F41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ll Vidal (idibgi-udg)</dc:creator>
  <cp:lastModifiedBy>Monica Coll Vidal</cp:lastModifiedBy>
  <cp:revision>27</cp:revision>
  <cp:lastPrinted>2017-04-07T11:48:00Z</cp:lastPrinted>
  <dcterms:created xsi:type="dcterms:W3CDTF">2017-04-11T09:55:00Z</dcterms:created>
  <dcterms:modified xsi:type="dcterms:W3CDTF">2018-07-11T09:46:00Z</dcterms:modified>
</cp:coreProperties>
</file>